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4F4A" w14:textId="6B2EA943" w:rsidR="00BA6AA0" w:rsidRDefault="00BA6AA0" w:rsidP="00BA6AA0">
      <w:pPr>
        <w:pStyle w:val="Heading4"/>
        <w:rPr>
          <w:b/>
          <w:bCs w:val="0"/>
          <w:szCs w:val="22"/>
        </w:rPr>
      </w:pPr>
      <w:r w:rsidRPr="00BA6AA0">
        <w:rPr>
          <w:b/>
          <w:bCs w:val="0"/>
          <w:szCs w:val="22"/>
        </w:rPr>
        <w:t xml:space="preserve">Statistical synthesis OC-Sensor </w:t>
      </w:r>
    </w:p>
    <w:p w14:paraId="093DEB8E" w14:textId="77777777" w:rsidR="00BA6AA0" w:rsidRPr="00BA6AA0" w:rsidRDefault="00BA6AA0" w:rsidP="00BA6AA0">
      <w:pPr>
        <w:rPr>
          <w:lang w:val="x-none" w:eastAsia="x-none"/>
        </w:rPr>
      </w:pPr>
    </w:p>
    <w:p w14:paraId="067DAB12" w14:textId="09DA1DF8" w:rsidR="00BA6AA0" w:rsidRPr="00284EC3" w:rsidRDefault="00BA6AA0" w:rsidP="00BA6AA0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eastAsia="zh-CN"/>
        </w:rPr>
      </w:pPr>
      <w:r w:rsidRPr="00284EC3">
        <w:rPr>
          <w:rFonts w:asciiTheme="majorBidi" w:hAnsiTheme="majorBidi" w:cstheme="majorBidi"/>
          <w:sz w:val="22"/>
          <w:szCs w:val="22"/>
        </w:rPr>
        <w:t>Eleven studies contributed to the meta-analysis for OC</w:t>
      </w:r>
      <w:r>
        <w:rPr>
          <w:rFonts w:asciiTheme="majorBidi" w:hAnsiTheme="majorBidi" w:cstheme="majorBidi"/>
          <w:sz w:val="22"/>
          <w:szCs w:val="22"/>
        </w:rPr>
        <w:t>-</w:t>
      </w:r>
      <w:r w:rsidRPr="00284EC3">
        <w:rPr>
          <w:rFonts w:asciiTheme="majorBidi" w:hAnsiTheme="majorBidi" w:cstheme="majorBidi"/>
          <w:sz w:val="22"/>
          <w:szCs w:val="22"/>
        </w:rPr>
        <w:t>Sensor. One study provided diagnostic accuracy at a single threshold and the maximum number of thresholds considered within an individual study was 10 (Laszlo 2021).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MYXN6bG88L0F1dGhvcj48WWVhcj4yMDIyPC9ZZWFyPjxS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5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MYXN6bG88L0F1dGhvcj48WWVhcj4yMDIyPC9ZZWFyPjxS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5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BA6AA0">
        <w:rPr>
          <w:rFonts w:asciiTheme="majorBidi" w:hAnsiTheme="majorBidi" w:cstheme="majorBidi"/>
          <w:noProof/>
          <w:sz w:val="22"/>
          <w:szCs w:val="22"/>
          <w:vertAlign w:val="superscript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The final dataset included a total of 44 pairs of sensitivity and specificity estimates, at thresholds between 4 and 200</w:t>
      </w:r>
      <w:r w:rsidR="00443572">
        <w:rPr>
          <w:rFonts w:asciiTheme="majorBidi" w:hAnsiTheme="majorBidi" w:cstheme="majorBidi"/>
          <w:sz w:val="22"/>
          <w:szCs w:val="22"/>
        </w:rPr>
        <w:t xml:space="preserve"> </w:t>
      </w:r>
      <w:r w:rsidR="00443572" w:rsidRPr="00B6732A">
        <w:rPr>
          <w:rFonts w:asciiTheme="majorBidi" w:hAnsiTheme="majorBidi" w:cstheme="majorBidi"/>
        </w:rPr>
        <w:t>µg/ml</w:t>
      </w:r>
      <w:r w:rsidRPr="00284EC3">
        <w:rPr>
          <w:rFonts w:asciiTheme="majorBidi" w:hAnsiTheme="majorBidi" w:cstheme="majorBidi"/>
          <w:sz w:val="22"/>
          <w:szCs w:val="22"/>
        </w:rPr>
        <w:t xml:space="preserve">. </w:t>
      </w:r>
    </w:p>
    <w:p w14:paraId="1E187535" w14:textId="77777777" w:rsidR="00BA6AA0" w:rsidRPr="00284EC3" w:rsidRDefault="00BA6AA0" w:rsidP="00BA6AA0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B55376A" w14:textId="140397AF" w:rsidR="00BA6AA0" w:rsidRPr="00284EC3" w:rsidRDefault="00BA6AA0" w:rsidP="00BA6AA0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84EC3">
        <w:rPr>
          <w:rFonts w:asciiTheme="majorBidi" w:hAnsiTheme="majorBidi" w:cstheme="majorBidi"/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sz w:val="22"/>
          <w:szCs w:val="22"/>
        </w:rPr>
        <w:instrText xml:space="preserve"> REF _Ref133314921 \h  \* MERGEFORMAT </w:instrText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="00443572" w:rsidRPr="00443572">
        <w:rPr>
          <w:rFonts w:asciiTheme="majorBidi" w:hAnsiTheme="majorBidi" w:cstheme="majorBidi"/>
          <w:sz w:val="22"/>
          <w:szCs w:val="22"/>
        </w:rPr>
        <w:t xml:space="preserve">Figure </w:t>
      </w:r>
      <w:r w:rsidR="00443572" w:rsidRPr="00443572">
        <w:rPr>
          <w:rFonts w:asciiTheme="majorBidi" w:hAnsiTheme="majorBidi" w:cstheme="majorBidi"/>
          <w:noProof/>
          <w:sz w:val="22"/>
          <w:szCs w:val="22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A displays the results on the ROC plane. 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sz w:val="22"/>
          <w:szCs w:val="22"/>
        </w:rPr>
        <w:instrText xml:space="preserve"> REF _Ref133314921 \h  \* MERGEFORMAT </w:instrText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7876C2">
        <w:rPr>
          <w:rFonts w:asciiTheme="majorBidi" w:hAnsiTheme="majorBidi" w:cstheme="majorBidi"/>
          <w:sz w:val="22"/>
          <w:szCs w:val="22"/>
        </w:rPr>
        <w:t xml:space="preserve">Figure </w:t>
      </w:r>
      <w:r w:rsidRPr="007876C2">
        <w:rPr>
          <w:rFonts w:asciiTheme="majorBidi" w:hAnsiTheme="majorBidi" w:cstheme="majorBidi"/>
          <w:noProof/>
          <w:sz w:val="22"/>
          <w:szCs w:val="22"/>
        </w:rPr>
        <w:t>6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B displays the sensitivity and specificity as a function of threshold. Pooled sensitivity and specificity are shown for subgroups based on population type in 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sz w:val="22"/>
          <w:szCs w:val="22"/>
        </w:rPr>
        <w:instrText xml:space="preserve"> REF _Ref133314921 \h  \* MERGEFORMAT </w:instrText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="00443572" w:rsidRPr="00443572">
        <w:rPr>
          <w:rFonts w:asciiTheme="majorBidi" w:hAnsiTheme="majorBidi" w:cstheme="majorBidi"/>
          <w:sz w:val="22"/>
          <w:szCs w:val="22"/>
        </w:rPr>
        <w:t xml:space="preserve">Figure </w:t>
      </w:r>
      <w:r w:rsidR="00443572" w:rsidRPr="00443572">
        <w:rPr>
          <w:rFonts w:asciiTheme="majorBidi" w:hAnsiTheme="majorBidi" w:cstheme="majorBidi"/>
          <w:noProof/>
          <w:sz w:val="22"/>
          <w:szCs w:val="22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C and 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sz w:val="22"/>
          <w:szCs w:val="22"/>
        </w:rPr>
        <w:instrText xml:space="preserve"> REF _Ref133314921 \h  \* MERGEFORMAT </w:instrText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7876C2">
        <w:rPr>
          <w:rFonts w:asciiTheme="majorBidi" w:hAnsiTheme="majorBidi" w:cstheme="majorBidi"/>
          <w:sz w:val="22"/>
          <w:szCs w:val="22"/>
        </w:rPr>
        <w:t xml:space="preserve">Figure </w:t>
      </w:r>
      <w:r w:rsidRPr="007876C2">
        <w:rPr>
          <w:rFonts w:asciiTheme="majorBidi" w:hAnsiTheme="majorBidi" w:cstheme="majorBidi"/>
          <w:noProof/>
          <w:sz w:val="22"/>
          <w:szCs w:val="22"/>
        </w:rPr>
        <w:t>6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D, respectively. Sensitivity and specificity for specific thresholds is summarised for all population groups in 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sz w:val="22"/>
          <w:szCs w:val="22"/>
        </w:rPr>
        <w:instrText xml:space="preserve"> REF _Ref135157390 \h  \* MERGEFORMAT </w:instrText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="00443572" w:rsidRPr="0044357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able </w:t>
      </w:r>
      <w:r w:rsidR="00443572" w:rsidRPr="00443572"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>.</w:t>
      </w:r>
    </w:p>
    <w:p w14:paraId="7F3BAA15" w14:textId="77777777" w:rsidR="00BA6AA0" w:rsidRPr="00284EC3" w:rsidRDefault="00BA6AA0" w:rsidP="00BA6AA0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2EF8D9E5" w14:textId="77777777" w:rsidR="00BA6AA0" w:rsidRPr="00284EC3" w:rsidRDefault="00BA6AA0" w:rsidP="00BA6AA0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84EC3">
        <w:rPr>
          <w:rFonts w:asciiTheme="majorBidi" w:hAnsiTheme="majorBidi" w:cstheme="majorBidi"/>
          <w:sz w:val="22"/>
          <w:szCs w:val="22"/>
        </w:rPr>
        <w:t xml:space="preserve">For the analysis of all studies (populations 1-4), sensitivity ranges from 94.2 (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91.2, 96.7; 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84.6, 99.0) at a threshold of 4, to 54.2 (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48.4, 60.2; 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42.2, 67.2) at a threshold of 200. Specificity ranges from 62.7 (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>: 47.4,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284EC3">
        <w:rPr>
          <w:rFonts w:asciiTheme="majorBidi" w:hAnsiTheme="majorBidi" w:cstheme="majorBidi"/>
          <w:sz w:val="22"/>
          <w:szCs w:val="22"/>
        </w:rPr>
        <w:t xml:space="preserve">77.2; 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12.0,97.7) at a threshold of 4, to 97.3 (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92.9, 99.3; 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: 71.9,100) at a threshold of 200.  For the analyses of subgroups by population type, the summary estimates were similar and not statistically significant based on overlap of the 95% 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. </w:t>
      </w:r>
    </w:p>
    <w:p w14:paraId="1BCC002F" w14:textId="77777777" w:rsidR="00BA6AA0" w:rsidRPr="00284EC3" w:rsidRDefault="00BA6AA0" w:rsidP="00BA6AA0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7C2FC451" w14:textId="77777777" w:rsidR="00BA6AA0" w:rsidRPr="00284EC3" w:rsidRDefault="00BA6AA0" w:rsidP="00BA6AA0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4F8B4EF0" w14:textId="0E53E18B" w:rsidR="00BA6AA0" w:rsidRDefault="00BA6AA0" w:rsidP="00BA6AA0">
      <w:pPr>
        <w:pStyle w:val="Caption"/>
        <w:keepNext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0" w:name="_Ref133314921"/>
      <w:bookmarkStart w:id="1" w:name="_Toc143809648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Figure </w:t>
      </w:r>
      <w: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>
        <w:fldChar w:fldCharType="separate"/>
      </w:r>
      <w:r w:rsidR="00443572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>
        <w:fldChar w:fldCharType="end"/>
      </w:r>
      <w:bookmarkEnd w:id="0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ab/>
        <w:t>Observed data and summary sensitivity and specificity for OC-Sensor</w:t>
      </w:r>
      <w:bookmarkEnd w:id="1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2E601C3D" w14:textId="77777777" w:rsidR="00BA6AA0" w:rsidRDefault="00BA6AA0" w:rsidP="00BA6AA0">
      <w:pPr>
        <w:rPr>
          <w:rStyle w:val="Heading4Char"/>
          <w:bCs w:val="0"/>
          <w:iCs/>
        </w:rPr>
      </w:pPr>
      <w:r>
        <w:rPr>
          <w:rFonts w:asciiTheme="majorBidi" w:eastAsiaTheme="majorEastAsia" w:hAnsiTheme="majorBidi" w:cstheme="majorBidi"/>
          <w:iCs/>
          <w:noProof/>
        </w:rPr>
        <w:drawing>
          <wp:inline distT="0" distB="0" distL="0" distR="0" wp14:anchorId="36F12DAB" wp14:editId="5D71D282">
            <wp:extent cx="5731510" cy="4729480"/>
            <wp:effectExtent l="0" t="0" r="2540" b="0"/>
            <wp:docPr id="121" name="Picture 121" descr="A picture containing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A picture containing tex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81BD7" w14:textId="7169E575" w:rsidR="00BA6AA0" w:rsidRDefault="00BA6AA0" w:rsidP="00BA6AA0">
      <w:pPr>
        <w:pStyle w:val="Caption"/>
        <w:keepNext/>
        <w:rPr>
          <w:rFonts w:asciiTheme="minorHAnsi" w:eastAsiaTheme="minorEastAsia" w:hAnsiTheme="minorHAnsi" w:cstheme="minorBidi"/>
          <w:b/>
          <w:bCs/>
          <w:i w:val="0"/>
          <w:color w:val="000000" w:themeColor="text1"/>
          <w:sz w:val="22"/>
          <w:szCs w:val="22"/>
        </w:rPr>
      </w:pPr>
      <w:bookmarkStart w:id="2" w:name="_Ref135157390"/>
      <w:bookmarkStart w:id="3" w:name="_Toc143809562"/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fldChar w:fldCharType="begin"/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>
        <w:fldChar w:fldCharType="separate"/>
      </w:r>
      <w:r w:rsidR="00443572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>
        <w:fldChar w:fldCharType="end"/>
      </w:r>
      <w:bookmarkEnd w:id="2"/>
      <w:r>
        <w:rPr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ab/>
        <w:t>Summary sensitivity and specificity at specific thresholds for OC-Sensor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1348"/>
        <w:gridCol w:w="1347"/>
        <w:gridCol w:w="1347"/>
        <w:gridCol w:w="1347"/>
        <w:gridCol w:w="1347"/>
        <w:gridCol w:w="1347"/>
      </w:tblGrid>
      <w:tr w:rsidR="00BA6AA0" w14:paraId="71E38012" w14:textId="77777777" w:rsidTr="006B249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CC1D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thresh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3598B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All studies 1-4 (S=1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ED746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All 1-3 (S=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597F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Population 1 (S=3)</w:t>
            </w:r>
          </w:p>
        </w:tc>
      </w:tr>
      <w:tr w:rsidR="00BA6AA0" w14:paraId="0F46A1C3" w14:textId="77777777" w:rsidTr="006B249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52C4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3FE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CF75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921C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12448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9D451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3126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specificity</w:t>
            </w:r>
          </w:p>
        </w:tc>
      </w:tr>
      <w:tr w:rsidR="00BA6AA0" w14:paraId="2B403BC0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8783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9205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4.2 (91.2,9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B5AB6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2.7 (47.4,7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3EA88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5 (91.8,9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94B43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0.8 (42,7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F360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5.1 (91.1,9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D7FE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55.3 (36.3,73.5)</w:t>
            </w:r>
          </w:p>
        </w:tc>
      </w:tr>
      <w:tr w:rsidR="00BA6AA0" w14:paraId="0E9F3DB6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0FA3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BABB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1.8 (88.2,9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6FA2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2.3 (58.1,8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84567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2.8 (88.9,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B249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2 (54.6,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84440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2.9 (88.2,9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EFAF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7.6 (49.5,83.5)</w:t>
            </w:r>
          </w:p>
        </w:tc>
      </w:tr>
      <w:tr w:rsidR="00BA6AA0" w14:paraId="4AC00D18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F306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FDB17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9.8 (85.9,9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50A1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7.6 (64.3,8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4DF3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0.9 (86.6,9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8608E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8.1 (62.2,8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1C67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1 (85.9,9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755B6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4.5 (57.6,88.6)</w:t>
            </w:r>
          </w:p>
        </w:tc>
      </w:tr>
      <w:tr w:rsidR="00BA6AA0" w14:paraId="5C9081C1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333B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43087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4.7 (80.3,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6693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5.6 (74.5,9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FF37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6 (80.9,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D1AA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7 (74.5,9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C93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6.2 (80.2,9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74A0B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84.8 (70.5,94.6)</w:t>
            </w:r>
          </w:p>
        </w:tc>
      </w:tr>
      <w:tr w:rsidR="00BA6AA0" w14:paraId="3A70EEE2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EA966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57131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5 (70.2,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4350D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2.5 (84.3,9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3FBC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6.3 (70.4,8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FDDA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3.9 (85.8,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67AD9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76.6 (70,8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3BF5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3 (82.4,98.2)</w:t>
            </w:r>
          </w:p>
        </w:tc>
      </w:tr>
      <w:tr w:rsidR="00BA6AA0" w14:paraId="02080AE3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9325D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DE098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5.3 (60.2,7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DF3A6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5.5 (89.4,9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8E54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6.3 (60.2,7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06A3A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6.6 (91.2,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7E4B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6.8 (60.1,7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F5DA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6.2 (88.5,99.3)</w:t>
            </w:r>
          </w:p>
        </w:tc>
      </w:tr>
      <w:tr w:rsidR="00BA6AA0" w14:paraId="3F95E054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63A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AF369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2.5 (57.2,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8F4E1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6.1 (90.4,9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71BF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3.4 (57.1,7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82CAB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7.1 (92.3,9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66B79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4 (57.2,7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5C225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6.8 (89.7,99.4)</w:t>
            </w:r>
          </w:p>
        </w:tc>
      </w:tr>
      <w:tr w:rsidR="00BA6AA0" w14:paraId="5DFC8352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BDD0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ACED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58.9 (53.4,6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F3AEC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6.7 (91.6,9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43798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59.7 (53.3,6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57D1D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7.7 (93.4,9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D9289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60.3 (53.4,7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B613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7.4 (91.1,99.6)</w:t>
            </w:r>
          </w:p>
        </w:tc>
      </w:tr>
      <w:tr w:rsidR="00BA6AA0" w14:paraId="1E5279C5" w14:textId="77777777" w:rsidTr="006B249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6B78E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Cs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CA977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54.2 (48.4,6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DFCC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97.3 (92.9,9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6D06F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6F503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240E4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04BA2" w14:textId="77777777" w:rsidR="00BA6AA0" w:rsidRDefault="00BA6AA0" w:rsidP="006B2492">
            <w:pP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</w:pPr>
            <w:r>
              <w:rPr>
                <w:rFonts w:asciiTheme="majorBidi" w:eastAsiaTheme="majorEastAsia" w:hAnsiTheme="majorBidi" w:cstheme="majorBidi"/>
                <w:iCs/>
                <w:sz w:val="20"/>
                <w:szCs w:val="20"/>
              </w:rPr>
              <w:t>NR</w:t>
            </w:r>
          </w:p>
        </w:tc>
      </w:tr>
    </w:tbl>
    <w:p w14:paraId="5D162E0A" w14:textId="77777777" w:rsidR="00BA6AA0" w:rsidRDefault="00BA6AA0" w:rsidP="00BA6AA0">
      <w:pPr>
        <w:rPr>
          <w:rFonts w:asciiTheme="majorBidi" w:eastAsiaTheme="majorEastAsia" w:hAnsiTheme="majorBidi" w:cstheme="majorBidi"/>
          <w:iCs/>
        </w:rPr>
      </w:pPr>
    </w:p>
    <w:p w14:paraId="0E075DF5" w14:textId="77777777" w:rsidR="00BA6AA0" w:rsidRDefault="00BA6AA0"/>
    <w:p w14:paraId="29B5768B" w14:textId="77777777" w:rsidR="00BA6AA0" w:rsidRDefault="00BA6AA0"/>
    <w:p w14:paraId="16567210" w14:textId="77777777" w:rsidR="00BA6AA0" w:rsidRPr="00BA6AA0" w:rsidRDefault="00BA6AA0" w:rsidP="00BA6AA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A6AA0">
        <w:t xml:space="preserve">1. Laszlo HE, Seward E, Ayling RM, et al. Faecal immunochemical test for patients with 'high-risk' bowel symptoms: a large prospective cohort study and updated literature review. </w:t>
      </w:r>
      <w:r w:rsidRPr="00BA6AA0">
        <w:rPr>
          <w:i/>
        </w:rPr>
        <w:t>British Journal of Cancer</w:t>
      </w:r>
      <w:r w:rsidRPr="00BA6AA0">
        <w:t xml:space="preserve"> 2022;126(5):736-43.</w:t>
      </w:r>
    </w:p>
    <w:p w14:paraId="0F516D4F" w14:textId="33887DFF" w:rsidR="00237A3D" w:rsidRDefault="00BA6AA0" w:rsidP="00BA6AA0">
      <w:r>
        <w:fldChar w:fldCharType="end"/>
      </w:r>
    </w:p>
    <w:sectPr w:rsidR="0023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sww0phazrt4ef2s6xfda5psfwe0vaf2s9&quot;&gt;DAP50FIT@sheffield.ac.uk&lt;record-ids&gt;&lt;item&gt;2722&lt;/item&gt;&lt;/record-ids&gt;&lt;/item&gt;&lt;/Libraries&gt;"/>
  </w:docVars>
  <w:rsids>
    <w:rsidRoot w:val="00BA6AA0"/>
    <w:rsid w:val="000F2AD7"/>
    <w:rsid w:val="00237A3D"/>
    <w:rsid w:val="00443572"/>
    <w:rsid w:val="0079251A"/>
    <w:rsid w:val="009B3952"/>
    <w:rsid w:val="00BA6AA0"/>
    <w:rsid w:val="00C7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140DF"/>
  <w15:chartTrackingRefBased/>
  <w15:docId w15:val="{390CB1F0-3498-4319-AF7C-A9E8579F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AA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A6AA0"/>
    <w:pPr>
      <w:keepNext/>
      <w:spacing w:line="360" w:lineRule="auto"/>
      <w:outlineLvl w:val="3"/>
    </w:pPr>
    <w:rPr>
      <w:rFonts w:asciiTheme="majorBidi" w:hAnsiTheme="majorBidi"/>
      <w:bCs/>
      <w:sz w:val="22"/>
      <w:szCs w:val="28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6AA0"/>
    <w:rPr>
      <w:rFonts w:asciiTheme="majorBidi" w:eastAsia="Times New Roman" w:hAnsiTheme="majorBidi" w:cs="Times New Roman"/>
      <w:bCs/>
      <w:kern w:val="0"/>
      <w:szCs w:val="28"/>
      <w:lang w:val="x-none" w:eastAsia="x-none"/>
      <w14:ligatures w14:val="none"/>
    </w:rPr>
  </w:style>
  <w:style w:type="table" w:styleId="TableGrid">
    <w:name w:val="Table Grid"/>
    <w:basedOn w:val="TableNormal"/>
    <w:uiPriority w:val="39"/>
    <w:rsid w:val="00BA6AA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BA6AA0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BA6AA0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A6AA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AA0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6AA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AA0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8</Words>
  <Characters>2569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2</cp:revision>
  <dcterms:created xsi:type="dcterms:W3CDTF">2024-03-13T17:49:00Z</dcterms:created>
  <dcterms:modified xsi:type="dcterms:W3CDTF">2024-03-13T18:44:00Z</dcterms:modified>
</cp:coreProperties>
</file>